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06430" w14:textId="77777777" w:rsidR="00F62F7D" w:rsidRPr="008D0209" w:rsidRDefault="00F62F7D" w:rsidP="00B5465E">
      <w:pPr>
        <w:spacing w:line="480" w:lineRule="auto"/>
        <w:rPr>
          <w:rFonts w:eastAsia="Times New Roman"/>
          <w:b/>
          <w:lang w:val="en-US"/>
        </w:rPr>
      </w:pPr>
    </w:p>
    <w:tbl>
      <w:tblPr>
        <w:tblW w:w="132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6"/>
        <w:gridCol w:w="2394"/>
        <w:gridCol w:w="2064"/>
        <w:gridCol w:w="2064"/>
        <w:gridCol w:w="1791"/>
        <w:gridCol w:w="2411"/>
      </w:tblGrid>
      <w:tr w:rsidR="00F62F7D" w:rsidRPr="00FE52C3" w14:paraId="21BD4A7B" w14:textId="77777777" w:rsidTr="00F62F7D">
        <w:trPr>
          <w:trHeight w:val="340"/>
          <w:jc w:val="center"/>
        </w:trPr>
        <w:tc>
          <w:tcPr>
            <w:tcW w:w="132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3BC9E6" w14:textId="18332C19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FE52C3">
              <w:rPr>
                <w:rFonts w:eastAsia="Times New Roman"/>
                <w:b/>
                <w:bCs/>
                <w:color w:val="000000"/>
                <w:lang w:val="en-US"/>
              </w:rPr>
              <w:t>Table 1.</w:t>
            </w:r>
            <w:r w:rsidRPr="008D0209">
              <w:rPr>
                <w:rFonts w:eastAsia="Times New Roman"/>
                <w:color w:val="000000"/>
                <w:lang w:val="en-US"/>
              </w:rPr>
              <w:t xml:space="preserve"> Base</w:t>
            </w:r>
            <w:r w:rsidR="00D53168">
              <w:rPr>
                <w:rFonts w:eastAsia="Times New Roman"/>
                <w:color w:val="000000"/>
                <w:lang w:val="en-US"/>
              </w:rPr>
              <w:t>line heart failure</w:t>
            </w:r>
            <w:r w:rsidRPr="008D0209">
              <w:rPr>
                <w:rFonts w:eastAsia="Times New Roman"/>
                <w:color w:val="000000"/>
                <w:lang w:val="en-US"/>
              </w:rPr>
              <w:t xml:space="preserve"> characteristics in main transcatheter mitral intervention studies.</w:t>
            </w:r>
          </w:p>
        </w:tc>
      </w:tr>
      <w:tr w:rsidR="00F62F7D" w:rsidRPr="008D0209" w14:paraId="5A26B6A7" w14:textId="77777777" w:rsidTr="00F62F7D">
        <w:trPr>
          <w:trHeight w:val="740"/>
          <w:jc w:val="center"/>
        </w:trPr>
        <w:tc>
          <w:tcPr>
            <w:tcW w:w="2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26EC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52E90" w14:textId="3CC309AC" w:rsidR="00F62F7D" w:rsidRPr="008D0209" w:rsidRDefault="00F62F7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 xml:space="preserve">COAPT (n=302) </w:t>
            </w:r>
            <w:r w:rsidR="00A02414" w:rsidRPr="008D0209">
              <w:rPr>
                <w:rFonts w:eastAsia="Times New Roman"/>
                <w:color w:val="000000"/>
                <w:lang w:val="en-US"/>
              </w:rPr>
              <w:t>(</w:t>
            </w:r>
            <w:r w:rsidR="00517FE9">
              <w:rPr>
                <w:rFonts w:eastAsia="Times New Roman"/>
                <w:color w:val="000000"/>
                <w:lang w:val="en-US"/>
              </w:rPr>
              <w:t>14</w:t>
            </w:r>
            <w:r w:rsidR="00A02414"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8037B" w14:textId="1F54BF8F" w:rsidR="00F62F7D" w:rsidRPr="008D0209" w:rsidRDefault="00F62F7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 xml:space="preserve">Mitra.FR (n=152) </w:t>
            </w:r>
            <w:r w:rsidR="00A02414" w:rsidRPr="008D0209">
              <w:rPr>
                <w:rFonts w:eastAsia="Times New Roman"/>
                <w:color w:val="000000"/>
                <w:lang w:val="en-US"/>
              </w:rPr>
              <w:t>(1</w:t>
            </w:r>
            <w:r w:rsidR="00517FE9">
              <w:rPr>
                <w:rFonts w:eastAsia="Times New Roman"/>
                <w:color w:val="000000"/>
                <w:lang w:val="en-US"/>
              </w:rPr>
              <w:t>5</w:t>
            </w:r>
            <w:r w:rsidR="00A02414"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A763A" w14:textId="191C2E11" w:rsidR="00F62F7D" w:rsidRPr="008D0209" w:rsidRDefault="00F62F7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D0209">
              <w:rPr>
                <w:rFonts w:eastAsia="Times New Roman"/>
                <w:color w:val="000000"/>
                <w:lang w:val="en-US"/>
              </w:rPr>
              <w:t>EuroSMR</w:t>
            </w:r>
            <w:proofErr w:type="spellEnd"/>
            <w:r w:rsidRPr="008D0209">
              <w:rPr>
                <w:rFonts w:eastAsia="Times New Roman"/>
                <w:color w:val="000000"/>
                <w:lang w:val="en-US"/>
              </w:rPr>
              <w:t xml:space="preserve"> (n=1016) </w:t>
            </w:r>
            <w:r w:rsidR="008E7B89" w:rsidRPr="008D0209">
              <w:rPr>
                <w:rFonts w:eastAsia="Times New Roman"/>
                <w:color w:val="000000"/>
                <w:lang w:val="en-US"/>
              </w:rPr>
              <w:t>(</w:t>
            </w:r>
            <w:r w:rsidR="00517FE9">
              <w:rPr>
                <w:rFonts w:eastAsia="Times New Roman"/>
                <w:color w:val="000000"/>
                <w:lang w:val="en-US"/>
              </w:rPr>
              <w:t>46</w:t>
            </w:r>
            <w:r w:rsidR="008E7B89"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6622A" w14:textId="738C5C6C" w:rsidR="00F62F7D" w:rsidRPr="008D0209" w:rsidRDefault="00F62F7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D0209">
              <w:rPr>
                <w:rFonts w:eastAsia="Times New Roman"/>
                <w:color w:val="000000"/>
                <w:lang w:val="en-US"/>
              </w:rPr>
              <w:t>Cardioband</w:t>
            </w:r>
            <w:proofErr w:type="spellEnd"/>
            <w:r w:rsidRPr="008D0209">
              <w:rPr>
                <w:rFonts w:eastAsia="Times New Roman"/>
                <w:color w:val="000000"/>
                <w:lang w:val="en-US"/>
              </w:rPr>
              <w:t xml:space="preserve"> 1y (n=60)</w:t>
            </w:r>
            <w:r w:rsidR="008E7B89" w:rsidRPr="008D0209">
              <w:rPr>
                <w:rFonts w:eastAsia="Times New Roman"/>
                <w:color w:val="000000"/>
                <w:lang w:val="en-US"/>
              </w:rPr>
              <w:t xml:space="preserve"> (</w:t>
            </w:r>
            <w:r w:rsidR="00517FE9">
              <w:rPr>
                <w:rFonts w:eastAsia="Times New Roman"/>
                <w:color w:val="000000"/>
                <w:lang w:val="en-US"/>
              </w:rPr>
              <w:t>42</w:t>
            </w:r>
            <w:r w:rsidR="008E7B89"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0CFF5" w14:textId="201CE4EB" w:rsidR="00F62F7D" w:rsidRPr="008D0209" w:rsidRDefault="00F62F7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CHOICE-MI</w:t>
            </w:r>
            <w:r w:rsidR="008E7B89" w:rsidRPr="008D0209">
              <w:rPr>
                <w:rFonts w:eastAsia="Times New Roman"/>
                <w:color w:val="000000"/>
                <w:lang w:val="en-US"/>
              </w:rPr>
              <w:t xml:space="preserve"> (</w:t>
            </w:r>
            <w:r w:rsidR="00517FE9">
              <w:rPr>
                <w:rFonts w:eastAsia="Times New Roman"/>
                <w:color w:val="000000"/>
                <w:lang w:val="en-US"/>
              </w:rPr>
              <w:t>43</w:t>
            </w:r>
            <w:r w:rsidR="008E7B89"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</w:tr>
      <w:tr w:rsidR="00F62F7D" w:rsidRPr="008D0209" w14:paraId="1ECCC37A" w14:textId="77777777" w:rsidTr="000941AB">
        <w:trPr>
          <w:trHeight w:val="640"/>
          <w:jc w:val="center"/>
        </w:trPr>
        <w:tc>
          <w:tcPr>
            <w:tcW w:w="25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1DE8" w14:textId="77777777" w:rsidR="00F62F7D" w:rsidRPr="008D0209" w:rsidRDefault="00F62F7D" w:rsidP="000941A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Treatmen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FCB6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M-TEER (MitraClip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AB22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M-TEER (MitraClip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0919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M-TEER (MitraClip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E470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Annuloplasty (</w:t>
            </w:r>
            <w:proofErr w:type="spellStart"/>
            <w:r w:rsidRPr="008D0209">
              <w:rPr>
                <w:rFonts w:eastAsia="Times New Roman"/>
                <w:color w:val="000000"/>
                <w:lang w:val="en-US"/>
              </w:rPr>
              <w:t>Cardioband</w:t>
            </w:r>
            <w:proofErr w:type="spellEnd"/>
            <w:r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F8D4E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Replacement (10 different devices)</w:t>
            </w:r>
          </w:p>
        </w:tc>
      </w:tr>
      <w:tr w:rsidR="00F62F7D" w:rsidRPr="008D0209" w14:paraId="76FF109F" w14:textId="77777777" w:rsidTr="00F62F7D">
        <w:trPr>
          <w:trHeight w:val="320"/>
          <w:jc w:val="center"/>
        </w:trPr>
        <w:tc>
          <w:tcPr>
            <w:tcW w:w="25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E681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Longest follow-u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ABC4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 yea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744A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2 yea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1EE9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2 year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BD5D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 year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D8834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 year</w:t>
            </w:r>
          </w:p>
        </w:tc>
      </w:tr>
      <w:tr w:rsidR="00F62F7D" w:rsidRPr="008D0209" w14:paraId="7245938F" w14:textId="77777777" w:rsidTr="00F62F7D">
        <w:trPr>
          <w:trHeight w:val="320"/>
          <w:jc w:val="center"/>
        </w:trPr>
        <w:tc>
          <w:tcPr>
            <w:tcW w:w="25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ACE2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Mortality last follow-up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1D2A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42.8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9D89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63.80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8356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2%%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49AB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3%%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2ED47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28%</w:t>
            </w:r>
          </w:p>
        </w:tc>
      </w:tr>
      <w:tr w:rsidR="00F62F7D" w:rsidRPr="008D0209" w14:paraId="524476A0" w14:textId="77777777" w:rsidTr="00F62F7D">
        <w:trPr>
          <w:trHeight w:val="320"/>
          <w:jc w:val="center"/>
        </w:trPr>
        <w:tc>
          <w:tcPr>
            <w:tcW w:w="1326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3ABBD3" w14:textId="77777777" w:rsidR="00F62F7D" w:rsidRPr="008D0209" w:rsidRDefault="00F62F7D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8D0209">
              <w:rPr>
                <w:rFonts w:eastAsia="Times New Roman"/>
                <w:i/>
                <w:iCs/>
                <w:color w:val="000000"/>
                <w:lang w:val="en-US"/>
              </w:rPr>
              <w:t>Baseline HF characteristics</w:t>
            </w:r>
          </w:p>
        </w:tc>
      </w:tr>
      <w:tr w:rsidR="00F62F7D" w:rsidRPr="008D0209" w14:paraId="57EFBF5D" w14:textId="77777777" w:rsidTr="00F62F7D">
        <w:trPr>
          <w:trHeight w:val="320"/>
          <w:jc w:val="center"/>
        </w:trPr>
        <w:tc>
          <w:tcPr>
            <w:tcW w:w="25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C466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YHA class III/IV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4297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57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63EA" w14:textId="2F87E28F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63%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F4F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89%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F20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87%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365A8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87%</w:t>
            </w:r>
          </w:p>
        </w:tc>
      </w:tr>
      <w:tr w:rsidR="00F62F7D" w:rsidRPr="008D0209" w14:paraId="02F7A003" w14:textId="77777777" w:rsidTr="00F62F7D">
        <w:trPr>
          <w:trHeight w:val="320"/>
          <w:jc w:val="center"/>
        </w:trPr>
        <w:tc>
          <w:tcPr>
            <w:tcW w:w="25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2AC1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LVEF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B07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1.3 ± 9.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5F3C" w14:textId="14417B3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3.3 ± 6.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45A8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5.1 ± 12.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519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3 ±1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73C78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40 (35-54)</w:t>
            </w:r>
          </w:p>
        </w:tc>
      </w:tr>
      <w:tr w:rsidR="00F62F7D" w:rsidRPr="008D0209" w14:paraId="68EB001F" w14:textId="77777777" w:rsidTr="00F62F7D">
        <w:trPr>
          <w:trHeight w:val="320"/>
          <w:jc w:val="center"/>
        </w:trPr>
        <w:tc>
          <w:tcPr>
            <w:tcW w:w="25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5373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LVEDV (ml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641B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94.4 ± 69.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DFE" w14:textId="0B0B489E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36.2 ± 37.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1F7B" w14:textId="4AED7F82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82.3 ± 82.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5BDF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/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D379A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53.4 (116.5-198.0)</w:t>
            </w:r>
          </w:p>
        </w:tc>
      </w:tr>
      <w:tr w:rsidR="00F62F7D" w:rsidRPr="008D0209" w14:paraId="6246F6AA" w14:textId="77777777" w:rsidTr="00F62F7D">
        <w:trPr>
          <w:trHeight w:val="340"/>
          <w:jc w:val="center"/>
        </w:trPr>
        <w:tc>
          <w:tcPr>
            <w:tcW w:w="25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A072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T-</w:t>
            </w:r>
            <w:proofErr w:type="spellStart"/>
            <w:r w:rsidRPr="008D0209">
              <w:rPr>
                <w:rFonts w:eastAsia="Times New Roman"/>
                <w:color w:val="000000"/>
                <w:lang w:val="en-US"/>
              </w:rPr>
              <w:t>proBNP</w:t>
            </w:r>
            <w:proofErr w:type="spellEnd"/>
            <w:r w:rsidRPr="008D0209">
              <w:rPr>
                <w:rFonts w:eastAsia="Times New Roman"/>
                <w:color w:val="000000"/>
                <w:lang w:val="en-US"/>
              </w:rPr>
              <w:t xml:space="preserve"> (</w:t>
            </w:r>
            <w:proofErr w:type="spellStart"/>
            <w:r w:rsidRPr="008D0209">
              <w:rPr>
                <w:rFonts w:eastAsia="Times New Roman"/>
                <w:color w:val="000000"/>
                <w:lang w:val="en-US"/>
              </w:rPr>
              <w:t>pg</w:t>
            </w:r>
            <w:proofErr w:type="spellEnd"/>
            <w:r w:rsidRPr="008D0209">
              <w:rPr>
                <w:rFonts w:eastAsia="Times New Roman"/>
                <w:color w:val="000000"/>
                <w:lang w:val="en-US"/>
              </w:rPr>
              <w:t>/ml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091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5174.3 ± 6566.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9BA2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407 (1948-679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717C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/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A7DE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/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3D960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/A</w:t>
            </w:r>
          </w:p>
        </w:tc>
      </w:tr>
      <w:tr w:rsidR="00F62F7D" w:rsidRPr="002A236B" w14:paraId="40F33E07" w14:textId="77777777" w:rsidTr="00B15482">
        <w:trPr>
          <w:trHeight w:val="320"/>
          <w:jc w:val="center"/>
        </w:trPr>
        <w:tc>
          <w:tcPr>
            <w:tcW w:w="13260" w:type="dxa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71B9D6" w14:textId="07F1CF26" w:rsidR="00F62F7D" w:rsidRPr="008D0209" w:rsidRDefault="00F62F7D" w:rsidP="002A236B">
            <w:pPr>
              <w:jc w:val="both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 xml:space="preserve">Legend: MitraClip device by Abbott Laboratories; </w:t>
            </w:r>
            <w:proofErr w:type="spellStart"/>
            <w:r w:rsidRPr="008D0209">
              <w:rPr>
                <w:rFonts w:eastAsia="Times New Roman"/>
                <w:color w:val="000000"/>
                <w:lang w:val="en-US"/>
              </w:rPr>
              <w:t>Cardioband</w:t>
            </w:r>
            <w:proofErr w:type="spellEnd"/>
            <w:r w:rsidRPr="008D0209">
              <w:rPr>
                <w:rFonts w:eastAsia="Times New Roman"/>
                <w:color w:val="000000"/>
                <w:lang w:val="en-US"/>
              </w:rPr>
              <w:t xml:space="preserve"> by Edwards Lifesciences, Irvine, California, USA. Abbreviations: </w:t>
            </w:r>
            <w:r w:rsidR="00ED7F00">
              <w:rPr>
                <w:rFonts w:eastAsia="Times New Roman"/>
                <w:color w:val="000000"/>
                <w:lang w:val="en-US"/>
              </w:rPr>
              <w:t xml:space="preserve">HF, heart failure; </w:t>
            </w:r>
            <w:r w:rsidRPr="008D0209">
              <w:rPr>
                <w:rFonts w:eastAsia="Times New Roman"/>
                <w:color w:val="000000"/>
                <w:lang w:val="en-US"/>
              </w:rPr>
              <w:t>LVEDD, left ventricular end diastolic diameter, LVEF, left ventricular ejection fra</w:t>
            </w:r>
            <w:r w:rsidR="00476492">
              <w:rPr>
                <w:rFonts w:eastAsia="Times New Roman"/>
                <w:color w:val="000000"/>
                <w:lang w:val="en-US"/>
              </w:rPr>
              <w:t>ction</w:t>
            </w:r>
            <w:r w:rsidR="00692322">
              <w:rPr>
                <w:rFonts w:eastAsia="Times New Roman"/>
                <w:color w:val="000000"/>
                <w:lang w:val="en-US"/>
              </w:rPr>
              <w:t>, M-TEER, mitral transcatheter edge-to-edge repair</w:t>
            </w:r>
            <w:r w:rsidRPr="008D0209">
              <w:rPr>
                <w:rFonts w:eastAsia="Times New Roman"/>
                <w:color w:val="000000"/>
                <w:lang w:val="en-US"/>
              </w:rPr>
              <w:t>.</w:t>
            </w:r>
          </w:p>
        </w:tc>
      </w:tr>
      <w:tr w:rsidR="00F62F7D" w:rsidRPr="002A236B" w14:paraId="560AB1E4" w14:textId="77777777" w:rsidTr="00F62F7D">
        <w:trPr>
          <w:trHeight w:val="320"/>
          <w:jc w:val="center"/>
        </w:trPr>
        <w:tc>
          <w:tcPr>
            <w:tcW w:w="13260" w:type="dxa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9F72FA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F62F7D" w:rsidRPr="002A236B" w14:paraId="7AF87B5B" w14:textId="77777777" w:rsidTr="00F62F7D">
        <w:trPr>
          <w:trHeight w:val="320"/>
          <w:jc w:val="center"/>
        </w:trPr>
        <w:tc>
          <w:tcPr>
            <w:tcW w:w="13260" w:type="dxa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76632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F62F7D" w:rsidRPr="002A236B" w14:paraId="2A4E4393" w14:textId="77777777" w:rsidTr="00B15482">
        <w:trPr>
          <w:trHeight w:val="293"/>
          <w:jc w:val="center"/>
        </w:trPr>
        <w:tc>
          <w:tcPr>
            <w:tcW w:w="13260" w:type="dxa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A1412E" w14:textId="77777777" w:rsidR="00F62F7D" w:rsidRPr="008D0209" w:rsidRDefault="00F62F7D">
            <w:pPr>
              <w:rPr>
                <w:rFonts w:eastAsia="Times New Roman"/>
                <w:color w:val="000000"/>
                <w:lang w:val="en-US"/>
              </w:rPr>
            </w:pPr>
          </w:p>
        </w:tc>
      </w:tr>
    </w:tbl>
    <w:p w14:paraId="7DF04D11" w14:textId="77777777" w:rsidR="00F62F7D" w:rsidRPr="008D0209" w:rsidRDefault="00F62F7D" w:rsidP="00B5465E">
      <w:pPr>
        <w:spacing w:line="480" w:lineRule="auto"/>
        <w:rPr>
          <w:rFonts w:eastAsia="Times New Roman"/>
          <w:b/>
          <w:lang w:val="en-US"/>
        </w:rPr>
      </w:pPr>
    </w:p>
    <w:p w14:paraId="3E7E7117" w14:textId="77777777" w:rsidR="00B5465E" w:rsidRPr="008D0209" w:rsidRDefault="00B5465E" w:rsidP="00DA374F">
      <w:pPr>
        <w:rPr>
          <w:rFonts w:eastAsia="Times New Roman"/>
          <w:b/>
          <w:lang w:val="en-US"/>
        </w:rPr>
      </w:pPr>
    </w:p>
    <w:p w14:paraId="17832B48" w14:textId="77777777" w:rsidR="00F62F7D" w:rsidRPr="008D0209" w:rsidRDefault="00F62F7D" w:rsidP="00DA374F">
      <w:pPr>
        <w:rPr>
          <w:rFonts w:eastAsia="Times New Roman"/>
          <w:b/>
          <w:lang w:val="en-US"/>
        </w:rPr>
      </w:pPr>
    </w:p>
    <w:p w14:paraId="1E202A92" w14:textId="77777777" w:rsidR="00F62F7D" w:rsidRPr="008D0209" w:rsidRDefault="00F62F7D" w:rsidP="00DA374F">
      <w:pPr>
        <w:rPr>
          <w:rFonts w:eastAsia="Times New Roman"/>
          <w:b/>
          <w:lang w:val="en-US"/>
        </w:rPr>
      </w:pPr>
    </w:p>
    <w:p w14:paraId="530DEC78" w14:textId="77777777" w:rsidR="00F62F7D" w:rsidRPr="008D0209" w:rsidRDefault="00F62F7D" w:rsidP="00DA374F">
      <w:pPr>
        <w:rPr>
          <w:rFonts w:eastAsia="Times New Roman"/>
          <w:b/>
          <w:lang w:val="en-US"/>
        </w:rPr>
      </w:pPr>
    </w:p>
    <w:p w14:paraId="60D0ED80" w14:textId="6FD385A4" w:rsidR="00C77BC9" w:rsidRPr="000224C5" w:rsidRDefault="00C77BC9" w:rsidP="000224C5">
      <w:pPr>
        <w:rPr>
          <w:rFonts w:eastAsia="Times New Roman"/>
          <w:b/>
          <w:lang w:val="en-US"/>
        </w:rPr>
      </w:pPr>
    </w:p>
    <w:sectPr w:rsidR="00C77BC9" w:rsidRPr="000224C5" w:rsidSect="00F62F7D">
      <w:footerReference w:type="even" r:id="rId7"/>
      <w:footerReference w:type="default" r:id="rId8"/>
      <w:pgSz w:w="16840" w:h="11900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CD381" w14:textId="77777777" w:rsidR="00F96A3D" w:rsidRDefault="00F96A3D" w:rsidP="009A0344">
      <w:r>
        <w:separator/>
      </w:r>
    </w:p>
  </w:endnote>
  <w:endnote w:type="continuationSeparator" w:id="0">
    <w:p w14:paraId="6156A319" w14:textId="77777777" w:rsidR="00F96A3D" w:rsidRDefault="00F96A3D" w:rsidP="009A0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???? Pro W3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5FE30" w14:textId="77777777" w:rsidR="005036C6" w:rsidRDefault="005036C6" w:rsidP="005036C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952B993" w14:textId="77777777" w:rsidR="005036C6" w:rsidRDefault="005036C6" w:rsidP="009A034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589BA" w14:textId="77777777" w:rsidR="005036C6" w:rsidRDefault="005036C6" w:rsidP="005036C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5</w:t>
    </w:r>
    <w:r>
      <w:rPr>
        <w:rStyle w:val="Seitenzahl"/>
      </w:rPr>
      <w:fldChar w:fldCharType="end"/>
    </w:r>
  </w:p>
  <w:p w14:paraId="2B9F02A7" w14:textId="77777777" w:rsidR="005036C6" w:rsidRDefault="005036C6" w:rsidP="009A034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F7F1B" w14:textId="77777777" w:rsidR="00F96A3D" w:rsidRDefault="00F96A3D" w:rsidP="009A0344">
      <w:r>
        <w:separator/>
      </w:r>
    </w:p>
  </w:footnote>
  <w:footnote w:type="continuationSeparator" w:id="0">
    <w:p w14:paraId="6EFF90DA" w14:textId="77777777" w:rsidR="00F96A3D" w:rsidRDefault="00F96A3D" w:rsidP="009A0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833F0"/>
    <w:multiLevelType w:val="hybridMultilevel"/>
    <w:tmpl w:val="3FB0C6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905FA"/>
    <w:multiLevelType w:val="hybridMultilevel"/>
    <w:tmpl w:val="0EF665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15D02"/>
    <w:multiLevelType w:val="hybridMultilevel"/>
    <w:tmpl w:val="A0464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0B2895"/>
    <w:multiLevelType w:val="hybridMultilevel"/>
    <w:tmpl w:val="32207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2834302">
    <w:abstractNumId w:val="3"/>
  </w:num>
  <w:num w:numId="2" w16cid:durableId="1170367811">
    <w:abstractNumId w:val="0"/>
  </w:num>
  <w:num w:numId="3" w16cid:durableId="2109543214">
    <w:abstractNumId w:val="1"/>
  </w:num>
  <w:num w:numId="4" w16cid:durableId="4914086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53076"/>
    <w:rsid w:val="00002A1D"/>
    <w:rsid w:val="00004592"/>
    <w:rsid w:val="0000779D"/>
    <w:rsid w:val="00007821"/>
    <w:rsid w:val="00012471"/>
    <w:rsid w:val="00012C99"/>
    <w:rsid w:val="00013256"/>
    <w:rsid w:val="00014982"/>
    <w:rsid w:val="00016898"/>
    <w:rsid w:val="000224C5"/>
    <w:rsid w:val="000254CC"/>
    <w:rsid w:val="000259DE"/>
    <w:rsid w:val="00027AC0"/>
    <w:rsid w:val="00032D98"/>
    <w:rsid w:val="00037E52"/>
    <w:rsid w:val="00041879"/>
    <w:rsid w:val="000435E8"/>
    <w:rsid w:val="00055023"/>
    <w:rsid w:val="00060C98"/>
    <w:rsid w:val="000633EA"/>
    <w:rsid w:val="000659D0"/>
    <w:rsid w:val="00066175"/>
    <w:rsid w:val="000673CE"/>
    <w:rsid w:val="00072091"/>
    <w:rsid w:val="00072E02"/>
    <w:rsid w:val="0007309D"/>
    <w:rsid w:val="000756BB"/>
    <w:rsid w:val="00075ACB"/>
    <w:rsid w:val="00080DC8"/>
    <w:rsid w:val="000822D9"/>
    <w:rsid w:val="000826BD"/>
    <w:rsid w:val="000848DF"/>
    <w:rsid w:val="0008570D"/>
    <w:rsid w:val="00090051"/>
    <w:rsid w:val="00090502"/>
    <w:rsid w:val="00090DC8"/>
    <w:rsid w:val="0009396B"/>
    <w:rsid w:val="000941AB"/>
    <w:rsid w:val="0009488B"/>
    <w:rsid w:val="00094FE1"/>
    <w:rsid w:val="00097453"/>
    <w:rsid w:val="000A04C7"/>
    <w:rsid w:val="000A1522"/>
    <w:rsid w:val="000A172C"/>
    <w:rsid w:val="000A2909"/>
    <w:rsid w:val="000A5139"/>
    <w:rsid w:val="000A6341"/>
    <w:rsid w:val="000B10FF"/>
    <w:rsid w:val="000B262D"/>
    <w:rsid w:val="000C0866"/>
    <w:rsid w:val="000C1F9D"/>
    <w:rsid w:val="000C532D"/>
    <w:rsid w:val="000D1AC9"/>
    <w:rsid w:val="000D20E3"/>
    <w:rsid w:val="000D26B9"/>
    <w:rsid w:val="000D4203"/>
    <w:rsid w:val="000E121C"/>
    <w:rsid w:val="000E14D6"/>
    <w:rsid w:val="000E1A0B"/>
    <w:rsid w:val="000E353C"/>
    <w:rsid w:val="000F2F7D"/>
    <w:rsid w:val="000F3BEA"/>
    <w:rsid w:val="000F5BCE"/>
    <w:rsid w:val="00101708"/>
    <w:rsid w:val="001021AF"/>
    <w:rsid w:val="00102BAD"/>
    <w:rsid w:val="00103F1F"/>
    <w:rsid w:val="00105991"/>
    <w:rsid w:val="00114548"/>
    <w:rsid w:val="00114748"/>
    <w:rsid w:val="00122C12"/>
    <w:rsid w:val="00122F33"/>
    <w:rsid w:val="00122F88"/>
    <w:rsid w:val="00124A66"/>
    <w:rsid w:val="00125158"/>
    <w:rsid w:val="00125CE9"/>
    <w:rsid w:val="00131FC9"/>
    <w:rsid w:val="001323EE"/>
    <w:rsid w:val="00135900"/>
    <w:rsid w:val="00135D27"/>
    <w:rsid w:val="00142919"/>
    <w:rsid w:val="00150E02"/>
    <w:rsid w:val="00153054"/>
    <w:rsid w:val="001534D6"/>
    <w:rsid w:val="0015355C"/>
    <w:rsid w:val="00153A3F"/>
    <w:rsid w:val="001552A2"/>
    <w:rsid w:val="001558B3"/>
    <w:rsid w:val="00157CC7"/>
    <w:rsid w:val="00160293"/>
    <w:rsid w:val="00165237"/>
    <w:rsid w:val="00172A4D"/>
    <w:rsid w:val="00182D16"/>
    <w:rsid w:val="001837E6"/>
    <w:rsid w:val="00184D54"/>
    <w:rsid w:val="0018587E"/>
    <w:rsid w:val="001877EA"/>
    <w:rsid w:val="001878E1"/>
    <w:rsid w:val="00194F62"/>
    <w:rsid w:val="00197302"/>
    <w:rsid w:val="001A6907"/>
    <w:rsid w:val="001B1BE3"/>
    <w:rsid w:val="001B3C47"/>
    <w:rsid w:val="001B472C"/>
    <w:rsid w:val="001B55B6"/>
    <w:rsid w:val="001C19A3"/>
    <w:rsid w:val="001C2E14"/>
    <w:rsid w:val="001C353C"/>
    <w:rsid w:val="001C489B"/>
    <w:rsid w:val="001C5060"/>
    <w:rsid w:val="001C5342"/>
    <w:rsid w:val="001C634B"/>
    <w:rsid w:val="001C6FC4"/>
    <w:rsid w:val="001D4896"/>
    <w:rsid w:val="001D6579"/>
    <w:rsid w:val="001D6B11"/>
    <w:rsid w:val="001E2EB6"/>
    <w:rsid w:val="001E3FA0"/>
    <w:rsid w:val="001E4063"/>
    <w:rsid w:val="001F2901"/>
    <w:rsid w:val="001F383C"/>
    <w:rsid w:val="00202A23"/>
    <w:rsid w:val="00203577"/>
    <w:rsid w:val="00203A41"/>
    <w:rsid w:val="00223636"/>
    <w:rsid w:val="00225EF0"/>
    <w:rsid w:val="0022686F"/>
    <w:rsid w:val="002276F9"/>
    <w:rsid w:val="00230466"/>
    <w:rsid w:val="00231A61"/>
    <w:rsid w:val="0023479C"/>
    <w:rsid w:val="00236F1C"/>
    <w:rsid w:val="002373CC"/>
    <w:rsid w:val="00240431"/>
    <w:rsid w:val="002423C0"/>
    <w:rsid w:val="002433AF"/>
    <w:rsid w:val="00244683"/>
    <w:rsid w:val="00245B03"/>
    <w:rsid w:val="002472B9"/>
    <w:rsid w:val="0024765D"/>
    <w:rsid w:val="00250E06"/>
    <w:rsid w:val="00252152"/>
    <w:rsid w:val="00255345"/>
    <w:rsid w:val="002606C0"/>
    <w:rsid w:val="00260D37"/>
    <w:rsid w:val="0026286D"/>
    <w:rsid w:val="00263B52"/>
    <w:rsid w:val="00265840"/>
    <w:rsid w:val="00265F35"/>
    <w:rsid w:val="002662A9"/>
    <w:rsid w:val="002729DE"/>
    <w:rsid w:val="00275B38"/>
    <w:rsid w:val="002844CD"/>
    <w:rsid w:val="002906AC"/>
    <w:rsid w:val="002922AA"/>
    <w:rsid w:val="00293E33"/>
    <w:rsid w:val="002945DA"/>
    <w:rsid w:val="002A2035"/>
    <w:rsid w:val="002A236B"/>
    <w:rsid w:val="002A2D2E"/>
    <w:rsid w:val="002A3A6D"/>
    <w:rsid w:val="002A5B56"/>
    <w:rsid w:val="002A7194"/>
    <w:rsid w:val="002A7BD1"/>
    <w:rsid w:val="002B1B7E"/>
    <w:rsid w:val="002C36DC"/>
    <w:rsid w:val="002D0906"/>
    <w:rsid w:val="002D12A6"/>
    <w:rsid w:val="002D472C"/>
    <w:rsid w:val="002E0A2E"/>
    <w:rsid w:val="002E0BCA"/>
    <w:rsid w:val="002F0B16"/>
    <w:rsid w:val="002F6882"/>
    <w:rsid w:val="002F71F5"/>
    <w:rsid w:val="002F7E37"/>
    <w:rsid w:val="00300B5B"/>
    <w:rsid w:val="00300C4E"/>
    <w:rsid w:val="0030144D"/>
    <w:rsid w:val="00310608"/>
    <w:rsid w:val="003271D4"/>
    <w:rsid w:val="00330FC5"/>
    <w:rsid w:val="0033505C"/>
    <w:rsid w:val="00336F42"/>
    <w:rsid w:val="00337B1D"/>
    <w:rsid w:val="003423E9"/>
    <w:rsid w:val="00342BBF"/>
    <w:rsid w:val="00352317"/>
    <w:rsid w:val="003542EC"/>
    <w:rsid w:val="003622DB"/>
    <w:rsid w:val="00362971"/>
    <w:rsid w:val="00363D3C"/>
    <w:rsid w:val="003656C8"/>
    <w:rsid w:val="00370173"/>
    <w:rsid w:val="00374585"/>
    <w:rsid w:val="00380670"/>
    <w:rsid w:val="0038363E"/>
    <w:rsid w:val="00385E72"/>
    <w:rsid w:val="00387BBB"/>
    <w:rsid w:val="00390013"/>
    <w:rsid w:val="003932AE"/>
    <w:rsid w:val="00395747"/>
    <w:rsid w:val="0039657A"/>
    <w:rsid w:val="003A1934"/>
    <w:rsid w:val="003A20A6"/>
    <w:rsid w:val="003A4CDF"/>
    <w:rsid w:val="003A5ECB"/>
    <w:rsid w:val="003A780C"/>
    <w:rsid w:val="003A7B23"/>
    <w:rsid w:val="003B289C"/>
    <w:rsid w:val="003B2C48"/>
    <w:rsid w:val="003B2DC2"/>
    <w:rsid w:val="003B4638"/>
    <w:rsid w:val="003B4EB6"/>
    <w:rsid w:val="003B541F"/>
    <w:rsid w:val="003B5501"/>
    <w:rsid w:val="003B5555"/>
    <w:rsid w:val="003B6303"/>
    <w:rsid w:val="003B6392"/>
    <w:rsid w:val="003B73C6"/>
    <w:rsid w:val="003C488D"/>
    <w:rsid w:val="003C70E6"/>
    <w:rsid w:val="003C7AE3"/>
    <w:rsid w:val="003D0D80"/>
    <w:rsid w:val="003D2EA2"/>
    <w:rsid w:val="003D3997"/>
    <w:rsid w:val="003D406D"/>
    <w:rsid w:val="003D68FD"/>
    <w:rsid w:val="003E2647"/>
    <w:rsid w:val="003E2A82"/>
    <w:rsid w:val="003E3123"/>
    <w:rsid w:val="003E6188"/>
    <w:rsid w:val="003F1CE2"/>
    <w:rsid w:val="003F3902"/>
    <w:rsid w:val="003F3B1E"/>
    <w:rsid w:val="003F63FA"/>
    <w:rsid w:val="003F7BE1"/>
    <w:rsid w:val="00401ED8"/>
    <w:rsid w:val="0040306F"/>
    <w:rsid w:val="004039C3"/>
    <w:rsid w:val="00410247"/>
    <w:rsid w:val="00415238"/>
    <w:rsid w:val="00417B34"/>
    <w:rsid w:val="004302C1"/>
    <w:rsid w:val="004315A9"/>
    <w:rsid w:val="00432789"/>
    <w:rsid w:val="004330C9"/>
    <w:rsid w:val="00447866"/>
    <w:rsid w:val="00450CE7"/>
    <w:rsid w:val="00454576"/>
    <w:rsid w:val="00456D53"/>
    <w:rsid w:val="004657AA"/>
    <w:rsid w:val="004670A0"/>
    <w:rsid w:val="00476492"/>
    <w:rsid w:val="004803DE"/>
    <w:rsid w:val="00481975"/>
    <w:rsid w:val="00483C15"/>
    <w:rsid w:val="0048485D"/>
    <w:rsid w:val="00486D58"/>
    <w:rsid w:val="00487381"/>
    <w:rsid w:val="00492EEE"/>
    <w:rsid w:val="00495A1D"/>
    <w:rsid w:val="004A030C"/>
    <w:rsid w:val="004A04A6"/>
    <w:rsid w:val="004A0BD7"/>
    <w:rsid w:val="004A3836"/>
    <w:rsid w:val="004A5FE2"/>
    <w:rsid w:val="004B28C6"/>
    <w:rsid w:val="004B2B1C"/>
    <w:rsid w:val="004B304A"/>
    <w:rsid w:val="004B3AD4"/>
    <w:rsid w:val="004B4B75"/>
    <w:rsid w:val="004C0167"/>
    <w:rsid w:val="004C0930"/>
    <w:rsid w:val="004C0C80"/>
    <w:rsid w:val="004C12FA"/>
    <w:rsid w:val="004C4946"/>
    <w:rsid w:val="004C6E8D"/>
    <w:rsid w:val="004D41B1"/>
    <w:rsid w:val="004D571E"/>
    <w:rsid w:val="004D5F25"/>
    <w:rsid w:val="004D608A"/>
    <w:rsid w:val="004E00F1"/>
    <w:rsid w:val="004E2BDD"/>
    <w:rsid w:val="004E5673"/>
    <w:rsid w:val="005025ED"/>
    <w:rsid w:val="005030ED"/>
    <w:rsid w:val="005036C6"/>
    <w:rsid w:val="005039E4"/>
    <w:rsid w:val="00506CD1"/>
    <w:rsid w:val="00507020"/>
    <w:rsid w:val="00507764"/>
    <w:rsid w:val="005078B3"/>
    <w:rsid w:val="005100F4"/>
    <w:rsid w:val="00511585"/>
    <w:rsid w:val="00511832"/>
    <w:rsid w:val="00511E48"/>
    <w:rsid w:val="00516D52"/>
    <w:rsid w:val="00517A65"/>
    <w:rsid w:val="00517FE9"/>
    <w:rsid w:val="00524932"/>
    <w:rsid w:val="00525629"/>
    <w:rsid w:val="00540686"/>
    <w:rsid w:val="0054069A"/>
    <w:rsid w:val="00542FBB"/>
    <w:rsid w:val="00546739"/>
    <w:rsid w:val="005474E3"/>
    <w:rsid w:val="00551917"/>
    <w:rsid w:val="00551DBA"/>
    <w:rsid w:val="00553E1C"/>
    <w:rsid w:val="00554352"/>
    <w:rsid w:val="005548D9"/>
    <w:rsid w:val="00555569"/>
    <w:rsid w:val="00561B13"/>
    <w:rsid w:val="00563A96"/>
    <w:rsid w:val="005641E0"/>
    <w:rsid w:val="00564CE4"/>
    <w:rsid w:val="005663B8"/>
    <w:rsid w:val="00566CBA"/>
    <w:rsid w:val="005720F4"/>
    <w:rsid w:val="0057229C"/>
    <w:rsid w:val="00572C77"/>
    <w:rsid w:val="00576E8F"/>
    <w:rsid w:val="00580838"/>
    <w:rsid w:val="00582BCE"/>
    <w:rsid w:val="0058351E"/>
    <w:rsid w:val="00583E28"/>
    <w:rsid w:val="005879B9"/>
    <w:rsid w:val="00587A2A"/>
    <w:rsid w:val="00595367"/>
    <w:rsid w:val="005A0768"/>
    <w:rsid w:val="005A0B7D"/>
    <w:rsid w:val="005A0D11"/>
    <w:rsid w:val="005A15B3"/>
    <w:rsid w:val="005A31DB"/>
    <w:rsid w:val="005A4307"/>
    <w:rsid w:val="005A59C9"/>
    <w:rsid w:val="005A6164"/>
    <w:rsid w:val="005B0F2D"/>
    <w:rsid w:val="005B1E9C"/>
    <w:rsid w:val="005B2B73"/>
    <w:rsid w:val="005B2D64"/>
    <w:rsid w:val="005B3889"/>
    <w:rsid w:val="005B388A"/>
    <w:rsid w:val="005B77F4"/>
    <w:rsid w:val="005C16A8"/>
    <w:rsid w:val="005C17F3"/>
    <w:rsid w:val="005C3283"/>
    <w:rsid w:val="005C6C56"/>
    <w:rsid w:val="005D0A59"/>
    <w:rsid w:val="005D0C8E"/>
    <w:rsid w:val="005D26AC"/>
    <w:rsid w:val="005D3B7B"/>
    <w:rsid w:val="005D637C"/>
    <w:rsid w:val="005D6BC9"/>
    <w:rsid w:val="005E102D"/>
    <w:rsid w:val="005E3AB1"/>
    <w:rsid w:val="005E53F4"/>
    <w:rsid w:val="005E757F"/>
    <w:rsid w:val="005F01FF"/>
    <w:rsid w:val="005F0847"/>
    <w:rsid w:val="005F0E4C"/>
    <w:rsid w:val="005F17D3"/>
    <w:rsid w:val="005F3489"/>
    <w:rsid w:val="005F68B9"/>
    <w:rsid w:val="006007AF"/>
    <w:rsid w:val="00601730"/>
    <w:rsid w:val="00602877"/>
    <w:rsid w:val="00602C3C"/>
    <w:rsid w:val="00603E32"/>
    <w:rsid w:val="00604C30"/>
    <w:rsid w:val="0061248C"/>
    <w:rsid w:val="006211FA"/>
    <w:rsid w:val="006216EF"/>
    <w:rsid w:val="00622B63"/>
    <w:rsid w:val="00622B90"/>
    <w:rsid w:val="00622F04"/>
    <w:rsid w:val="006249E4"/>
    <w:rsid w:val="006273D1"/>
    <w:rsid w:val="006276AC"/>
    <w:rsid w:val="006309FC"/>
    <w:rsid w:val="006355DC"/>
    <w:rsid w:val="0063764C"/>
    <w:rsid w:val="00637B74"/>
    <w:rsid w:val="00637CE2"/>
    <w:rsid w:val="00637F86"/>
    <w:rsid w:val="0064456B"/>
    <w:rsid w:val="00646CB5"/>
    <w:rsid w:val="00647044"/>
    <w:rsid w:val="006510CF"/>
    <w:rsid w:val="006529A6"/>
    <w:rsid w:val="00652A90"/>
    <w:rsid w:val="00657ABF"/>
    <w:rsid w:val="0066057C"/>
    <w:rsid w:val="00664345"/>
    <w:rsid w:val="00666875"/>
    <w:rsid w:val="00667003"/>
    <w:rsid w:val="006714E7"/>
    <w:rsid w:val="00674AE7"/>
    <w:rsid w:val="00674D1F"/>
    <w:rsid w:val="0067553F"/>
    <w:rsid w:val="00681C2B"/>
    <w:rsid w:val="00682BB9"/>
    <w:rsid w:val="00683DAE"/>
    <w:rsid w:val="006848D4"/>
    <w:rsid w:val="00691240"/>
    <w:rsid w:val="00692322"/>
    <w:rsid w:val="006936CC"/>
    <w:rsid w:val="00693F6A"/>
    <w:rsid w:val="0069668B"/>
    <w:rsid w:val="006A2815"/>
    <w:rsid w:val="006A7A4B"/>
    <w:rsid w:val="006B186E"/>
    <w:rsid w:val="006B3A94"/>
    <w:rsid w:val="006B566C"/>
    <w:rsid w:val="006B7527"/>
    <w:rsid w:val="006C1A7E"/>
    <w:rsid w:val="006C27E1"/>
    <w:rsid w:val="006C376D"/>
    <w:rsid w:val="006C3F4D"/>
    <w:rsid w:val="006C5994"/>
    <w:rsid w:val="006C75D2"/>
    <w:rsid w:val="006D7110"/>
    <w:rsid w:val="006E1926"/>
    <w:rsid w:val="006E248F"/>
    <w:rsid w:val="006E5A70"/>
    <w:rsid w:val="006F0178"/>
    <w:rsid w:val="006F2B68"/>
    <w:rsid w:val="006F4734"/>
    <w:rsid w:val="006F561F"/>
    <w:rsid w:val="006F59E4"/>
    <w:rsid w:val="00700292"/>
    <w:rsid w:val="007046BF"/>
    <w:rsid w:val="007054BB"/>
    <w:rsid w:val="00711392"/>
    <w:rsid w:val="00712004"/>
    <w:rsid w:val="00712892"/>
    <w:rsid w:val="00712B4D"/>
    <w:rsid w:val="00712FC5"/>
    <w:rsid w:val="00714A9E"/>
    <w:rsid w:val="007154E4"/>
    <w:rsid w:val="007211CB"/>
    <w:rsid w:val="00722EA0"/>
    <w:rsid w:val="00724737"/>
    <w:rsid w:val="00732717"/>
    <w:rsid w:val="0073377F"/>
    <w:rsid w:val="00744378"/>
    <w:rsid w:val="007457AD"/>
    <w:rsid w:val="00745B30"/>
    <w:rsid w:val="0074655B"/>
    <w:rsid w:val="0074703E"/>
    <w:rsid w:val="0074779A"/>
    <w:rsid w:val="00751EC9"/>
    <w:rsid w:val="007522FD"/>
    <w:rsid w:val="007543D4"/>
    <w:rsid w:val="00754B11"/>
    <w:rsid w:val="00763217"/>
    <w:rsid w:val="00766528"/>
    <w:rsid w:val="00766EDD"/>
    <w:rsid w:val="007671D8"/>
    <w:rsid w:val="00774265"/>
    <w:rsid w:val="00775BC8"/>
    <w:rsid w:val="0078318D"/>
    <w:rsid w:val="007843C0"/>
    <w:rsid w:val="00784470"/>
    <w:rsid w:val="0078460E"/>
    <w:rsid w:val="00790351"/>
    <w:rsid w:val="007951BB"/>
    <w:rsid w:val="007954AC"/>
    <w:rsid w:val="00797CB7"/>
    <w:rsid w:val="007A1AF1"/>
    <w:rsid w:val="007A2C43"/>
    <w:rsid w:val="007B0907"/>
    <w:rsid w:val="007B1DA2"/>
    <w:rsid w:val="007B24C6"/>
    <w:rsid w:val="007B35E2"/>
    <w:rsid w:val="007C0B5B"/>
    <w:rsid w:val="007C38F3"/>
    <w:rsid w:val="007C4552"/>
    <w:rsid w:val="007C6525"/>
    <w:rsid w:val="007C6DF6"/>
    <w:rsid w:val="007C775E"/>
    <w:rsid w:val="007D0D3E"/>
    <w:rsid w:val="007D16D6"/>
    <w:rsid w:val="007D1BB8"/>
    <w:rsid w:val="007D26B0"/>
    <w:rsid w:val="007D398A"/>
    <w:rsid w:val="007D44E1"/>
    <w:rsid w:val="007D4887"/>
    <w:rsid w:val="007D4E6D"/>
    <w:rsid w:val="007D523B"/>
    <w:rsid w:val="007E0AEA"/>
    <w:rsid w:val="007E70AB"/>
    <w:rsid w:val="007F032F"/>
    <w:rsid w:val="007F18E1"/>
    <w:rsid w:val="007F303A"/>
    <w:rsid w:val="007F497D"/>
    <w:rsid w:val="007F7FF9"/>
    <w:rsid w:val="00802B9D"/>
    <w:rsid w:val="00804489"/>
    <w:rsid w:val="008070AD"/>
    <w:rsid w:val="008077A3"/>
    <w:rsid w:val="00810DD5"/>
    <w:rsid w:val="008125CF"/>
    <w:rsid w:val="00815B3A"/>
    <w:rsid w:val="00820C62"/>
    <w:rsid w:val="008249BE"/>
    <w:rsid w:val="008264FB"/>
    <w:rsid w:val="00830408"/>
    <w:rsid w:val="00830E8B"/>
    <w:rsid w:val="0083116B"/>
    <w:rsid w:val="00832B5D"/>
    <w:rsid w:val="00837FC6"/>
    <w:rsid w:val="008415F4"/>
    <w:rsid w:val="00844A75"/>
    <w:rsid w:val="00845952"/>
    <w:rsid w:val="0084647B"/>
    <w:rsid w:val="0084720E"/>
    <w:rsid w:val="008474EB"/>
    <w:rsid w:val="00847772"/>
    <w:rsid w:val="00847AE2"/>
    <w:rsid w:val="00855005"/>
    <w:rsid w:val="00855609"/>
    <w:rsid w:val="00857978"/>
    <w:rsid w:val="008639FE"/>
    <w:rsid w:val="008640BA"/>
    <w:rsid w:val="00875AB9"/>
    <w:rsid w:val="008760AD"/>
    <w:rsid w:val="00877000"/>
    <w:rsid w:val="00881218"/>
    <w:rsid w:val="008867B1"/>
    <w:rsid w:val="00886DDB"/>
    <w:rsid w:val="00887DAB"/>
    <w:rsid w:val="00892371"/>
    <w:rsid w:val="00892864"/>
    <w:rsid w:val="00892B5B"/>
    <w:rsid w:val="00892F85"/>
    <w:rsid w:val="008950AA"/>
    <w:rsid w:val="00897269"/>
    <w:rsid w:val="00897F01"/>
    <w:rsid w:val="008A3461"/>
    <w:rsid w:val="008A5361"/>
    <w:rsid w:val="008B0A8B"/>
    <w:rsid w:val="008B3312"/>
    <w:rsid w:val="008B4D3D"/>
    <w:rsid w:val="008B6615"/>
    <w:rsid w:val="008C338B"/>
    <w:rsid w:val="008C36C7"/>
    <w:rsid w:val="008C51A2"/>
    <w:rsid w:val="008C62C6"/>
    <w:rsid w:val="008D0209"/>
    <w:rsid w:val="008D6E74"/>
    <w:rsid w:val="008E3DF6"/>
    <w:rsid w:val="008E7B89"/>
    <w:rsid w:val="008F4560"/>
    <w:rsid w:val="008F633B"/>
    <w:rsid w:val="008F74CE"/>
    <w:rsid w:val="00901224"/>
    <w:rsid w:val="0090127E"/>
    <w:rsid w:val="00904DC1"/>
    <w:rsid w:val="009059A8"/>
    <w:rsid w:val="00905E49"/>
    <w:rsid w:val="00906596"/>
    <w:rsid w:val="009107A3"/>
    <w:rsid w:val="00911D07"/>
    <w:rsid w:val="009129D2"/>
    <w:rsid w:val="00912EC7"/>
    <w:rsid w:val="00915193"/>
    <w:rsid w:val="009200B6"/>
    <w:rsid w:val="00923603"/>
    <w:rsid w:val="0092450B"/>
    <w:rsid w:val="00925ECB"/>
    <w:rsid w:val="00926C5C"/>
    <w:rsid w:val="0094253D"/>
    <w:rsid w:val="00943704"/>
    <w:rsid w:val="009437BF"/>
    <w:rsid w:val="009453E9"/>
    <w:rsid w:val="00945B7E"/>
    <w:rsid w:val="00950A2D"/>
    <w:rsid w:val="00950ED5"/>
    <w:rsid w:val="00951A98"/>
    <w:rsid w:val="00952183"/>
    <w:rsid w:val="009521DD"/>
    <w:rsid w:val="009525CD"/>
    <w:rsid w:val="00954C7D"/>
    <w:rsid w:val="009551E4"/>
    <w:rsid w:val="009571C1"/>
    <w:rsid w:val="00957678"/>
    <w:rsid w:val="00960A6B"/>
    <w:rsid w:val="0097084A"/>
    <w:rsid w:val="00971234"/>
    <w:rsid w:val="00971E77"/>
    <w:rsid w:val="00974CB2"/>
    <w:rsid w:val="00977080"/>
    <w:rsid w:val="00980F75"/>
    <w:rsid w:val="009815A2"/>
    <w:rsid w:val="00982C2D"/>
    <w:rsid w:val="00983C6B"/>
    <w:rsid w:val="009865CB"/>
    <w:rsid w:val="009A0344"/>
    <w:rsid w:val="009A03E3"/>
    <w:rsid w:val="009A1E47"/>
    <w:rsid w:val="009A232A"/>
    <w:rsid w:val="009A4627"/>
    <w:rsid w:val="009A5083"/>
    <w:rsid w:val="009A5C77"/>
    <w:rsid w:val="009B12FD"/>
    <w:rsid w:val="009B1B0B"/>
    <w:rsid w:val="009B2349"/>
    <w:rsid w:val="009B4FFB"/>
    <w:rsid w:val="009C322E"/>
    <w:rsid w:val="009C6026"/>
    <w:rsid w:val="009C6418"/>
    <w:rsid w:val="009C73A0"/>
    <w:rsid w:val="009D0237"/>
    <w:rsid w:val="009D2A77"/>
    <w:rsid w:val="009D36EB"/>
    <w:rsid w:val="009D5C11"/>
    <w:rsid w:val="009E32A6"/>
    <w:rsid w:val="009E4F66"/>
    <w:rsid w:val="009E77F2"/>
    <w:rsid w:val="009E794B"/>
    <w:rsid w:val="009F0EB0"/>
    <w:rsid w:val="009F22AB"/>
    <w:rsid w:val="009F65BF"/>
    <w:rsid w:val="00A02414"/>
    <w:rsid w:val="00A0463B"/>
    <w:rsid w:val="00A04C4B"/>
    <w:rsid w:val="00A0573F"/>
    <w:rsid w:val="00A06AAA"/>
    <w:rsid w:val="00A06E9E"/>
    <w:rsid w:val="00A107DA"/>
    <w:rsid w:val="00A150B5"/>
    <w:rsid w:val="00A1517A"/>
    <w:rsid w:val="00A17B43"/>
    <w:rsid w:val="00A2083B"/>
    <w:rsid w:val="00A21A60"/>
    <w:rsid w:val="00A23F6E"/>
    <w:rsid w:val="00A261D7"/>
    <w:rsid w:val="00A26595"/>
    <w:rsid w:val="00A27C9A"/>
    <w:rsid w:val="00A30D73"/>
    <w:rsid w:val="00A33CB6"/>
    <w:rsid w:val="00A42252"/>
    <w:rsid w:val="00A42597"/>
    <w:rsid w:val="00A43F1F"/>
    <w:rsid w:val="00A44744"/>
    <w:rsid w:val="00A46582"/>
    <w:rsid w:val="00A528B2"/>
    <w:rsid w:val="00A55664"/>
    <w:rsid w:val="00A558EE"/>
    <w:rsid w:val="00A560A4"/>
    <w:rsid w:val="00A56DFA"/>
    <w:rsid w:val="00A6077F"/>
    <w:rsid w:val="00A669E6"/>
    <w:rsid w:val="00A711AF"/>
    <w:rsid w:val="00A71AD3"/>
    <w:rsid w:val="00A729AA"/>
    <w:rsid w:val="00A73386"/>
    <w:rsid w:val="00A746C8"/>
    <w:rsid w:val="00A752F4"/>
    <w:rsid w:val="00A81F9F"/>
    <w:rsid w:val="00A82DC7"/>
    <w:rsid w:val="00A833C1"/>
    <w:rsid w:val="00A83C16"/>
    <w:rsid w:val="00A8426A"/>
    <w:rsid w:val="00A868FF"/>
    <w:rsid w:val="00A87B5C"/>
    <w:rsid w:val="00A96F7F"/>
    <w:rsid w:val="00A9786F"/>
    <w:rsid w:val="00AA28E5"/>
    <w:rsid w:val="00AA45B6"/>
    <w:rsid w:val="00AB7D3F"/>
    <w:rsid w:val="00AC195F"/>
    <w:rsid w:val="00AC7610"/>
    <w:rsid w:val="00AD18AF"/>
    <w:rsid w:val="00AD53A6"/>
    <w:rsid w:val="00AF3FA0"/>
    <w:rsid w:val="00AF677D"/>
    <w:rsid w:val="00AF776C"/>
    <w:rsid w:val="00B02126"/>
    <w:rsid w:val="00B0233C"/>
    <w:rsid w:val="00B04F09"/>
    <w:rsid w:val="00B07BCE"/>
    <w:rsid w:val="00B10158"/>
    <w:rsid w:val="00B14709"/>
    <w:rsid w:val="00B15482"/>
    <w:rsid w:val="00B20207"/>
    <w:rsid w:val="00B20C7E"/>
    <w:rsid w:val="00B216AE"/>
    <w:rsid w:val="00B24F05"/>
    <w:rsid w:val="00B25529"/>
    <w:rsid w:val="00B33C11"/>
    <w:rsid w:val="00B34D33"/>
    <w:rsid w:val="00B35C80"/>
    <w:rsid w:val="00B364E3"/>
    <w:rsid w:val="00B366C7"/>
    <w:rsid w:val="00B44BB7"/>
    <w:rsid w:val="00B45DDD"/>
    <w:rsid w:val="00B46DEE"/>
    <w:rsid w:val="00B50EF2"/>
    <w:rsid w:val="00B525BD"/>
    <w:rsid w:val="00B5314C"/>
    <w:rsid w:val="00B5465E"/>
    <w:rsid w:val="00B56AEF"/>
    <w:rsid w:val="00B707B7"/>
    <w:rsid w:val="00B712C0"/>
    <w:rsid w:val="00B76784"/>
    <w:rsid w:val="00B76A36"/>
    <w:rsid w:val="00B77826"/>
    <w:rsid w:val="00B83839"/>
    <w:rsid w:val="00B905F8"/>
    <w:rsid w:val="00B934C4"/>
    <w:rsid w:val="00BA0369"/>
    <w:rsid w:val="00BA107F"/>
    <w:rsid w:val="00BA20E0"/>
    <w:rsid w:val="00BA3AEC"/>
    <w:rsid w:val="00BB1E0C"/>
    <w:rsid w:val="00BB240B"/>
    <w:rsid w:val="00BB357E"/>
    <w:rsid w:val="00BB3F03"/>
    <w:rsid w:val="00BB5E08"/>
    <w:rsid w:val="00BB6C41"/>
    <w:rsid w:val="00BB7AB6"/>
    <w:rsid w:val="00BC10F6"/>
    <w:rsid w:val="00BC2080"/>
    <w:rsid w:val="00BC3126"/>
    <w:rsid w:val="00BC4DED"/>
    <w:rsid w:val="00BC617E"/>
    <w:rsid w:val="00BD0158"/>
    <w:rsid w:val="00BD12AC"/>
    <w:rsid w:val="00BD261D"/>
    <w:rsid w:val="00BD520B"/>
    <w:rsid w:val="00BE0DE5"/>
    <w:rsid w:val="00BE12AA"/>
    <w:rsid w:val="00BE4274"/>
    <w:rsid w:val="00BE6DA6"/>
    <w:rsid w:val="00BF1BD1"/>
    <w:rsid w:val="00BF32DF"/>
    <w:rsid w:val="00BF3862"/>
    <w:rsid w:val="00BF5FF5"/>
    <w:rsid w:val="00BF6059"/>
    <w:rsid w:val="00BF6112"/>
    <w:rsid w:val="00C002CC"/>
    <w:rsid w:val="00C005B4"/>
    <w:rsid w:val="00C03F4C"/>
    <w:rsid w:val="00C06675"/>
    <w:rsid w:val="00C11EC7"/>
    <w:rsid w:val="00C15E72"/>
    <w:rsid w:val="00C210C1"/>
    <w:rsid w:val="00C22590"/>
    <w:rsid w:val="00C25954"/>
    <w:rsid w:val="00C324B1"/>
    <w:rsid w:val="00C33BEE"/>
    <w:rsid w:val="00C34818"/>
    <w:rsid w:val="00C41BEE"/>
    <w:rsid w:val="00C41E89"/>
    <w:rsid w:val="00C44835"/>
    <w:rsid w:val="00C46047"/>
    <w:rsid w:val="00C46BA5"/>
    <w:rsid w:val="00C47738"/>
    <w:rsid w:val="00C505E6"/>
    <w:rsid w:val="00C51095"/>
    <w:rsid w:val="00C51235"/>
    <w:rsid w:val="00C53046"/>
    <w:rsid w:val="00C535D8"/>
    <w:rsid w:val="00C53856"/>
    <w:rsid w:val="00C546B5"/>
    <w:rsid w:val="00C62353"/>
    <w:rsid w:val="00C62F11"/>
    <w:rsid w:val="00C6357C"/>
    <w:rsid w:val="00C702F9"/>
    <w:rsid w:val="00C71BC5"/>
    <w:rsid w:val="00C77BC9"/>
    <w:rsid w:val="00C807EA"/>
    <w:rsid w:val="00C83DD7"/>
    <w:rsid w:val="00C8578C"/>
    <w:rsid w:val="00C875DC"/>
    <w:rsid w:val="00C9500C"/>
    <w:rsid w:val="00C95504"/>
    <w:rsid w:val="00CA13D6"/>
    <w:rsid w:val="00CA17FC"/>
    <w:rsid w:val="00CA1E1C"/>
    <w:rsid w:val="00CA4E9F"/>
    <w:rsid w:val="00CA64E3"/>
    <w:rsid w:val="00CB1394"/>
    <w:rsid w:val="00CB3E30"/>
    <w:rsid w:val="00CB522B"/>
    <w:rsid w:val="00CB6773"/>
    <w:rsid w:val="00CB6BFC"/>
    <w:rsid w:val="00CC10F8"/>
    <w:rsid w:val="00CC355A"/>
    <w:rsid w:val="00CC5BF6"/>
    <w:rsid w:val="00CC65F8"/>
    <w:rsid w:val="00CC69C9"/>
    <w:rsid w:val="00CC6F9B"/>
    <w:rsid w:val="00CD2198"/>
    <w:rsid w:val="00CD5D49"/>
    <w:rsid w:val="00CD634A"/>
    <w:rsid w:val="00CE0937"/>
    <w:rsid w:val="00CE36BF"/>
    <w:rsid w:val="00CE39BD"/>
    <w:rsid w:val="00CE5934"/>
    <w:rsid w:val="00CE5F02"/>
    <w:rsid w:val="00CE7719"/>
    <w:rsid w:val="00CF1AC6"/>
    <w:rsid w:val="00CF261C"/>
    <w:rsid w:val="00CF2C8A"/>
    <w:rsid w:val="00CF36C8"/>
    <w:rsid w:val="00CF3715"/>
    <w:rsid w:val="00CF4C02"/>
    <w:rsid w:val="00CF5A2A"/>
    <w:rsid w:val="00CF6651"/>
    <w:rsid w:val="00D00606"/>
    <w:rsid w:val="00D01983"/>
    <w:rsid w:val="00D04E32"/>
    <w:rsid w:val="00D0540F"/>
    <w:rsid w:val="00D10156"/>
    <w:rsid w:val="00D130C4"/>
    <w:rsid w:val="00D14830"/>
    <w:rsid w:val="00D1483A"/>
    <w:rsid w:val="00D14F23"/>
    <w:rsid w:val="00D17149"/>
    <w:rsid w:val="00D228A9"/>
    <w:rsid w:val="00D24912"/>
    <w:rsid w:val="00D26EE1"/>
    <w:rsid w:val="00D2759F"/>
    <w:rsid w:val="00D36875"/>
    <w:rsid w:val="00D37B2A"/>
    <w:rsid w:val="00D5036D"/>
    <w:rsid w:val="00D51A46"/>
    <w:rsid w:val="00D53056"/>
    <w:rsid w:val="00D53168"/>
    <w:rsid w:val="00D549A6"/>
    <w:rsid w:val="00D55B37"/>
    <w:rsid w:val="00D56321"/>
    <w:rsid w:val="00D57188"/>
    <w:rsid w:val="00D609C8"/>
    <w:rsid w:val="00D63FC8"/>
    <w:rsid w:val="00D643BF"/>
    <w:rsid w:val="00D6550A"/>
    <w:rsid w:val="00D709AF"/>
    <w:rsid w:val="00D727C2"/>
    <w:rsid w:val="00D72FC7"/>
    <w:rsid w:val="00D741DA"/>
    <w:rsid w:val="00D7571B"/>
    <w:rsid w:val="00D836D7"/>
    <w:rsid w:val="00D83939"/>
    <w:rsid w:val="00D84905"/>
    <w:rsid w:val="00D85ACE"/>
    <w:rsid w:val="00D864A8"/>
    <w:rsid w:val="00D9005F"/>
    <w:rsid w:val="00D9494E"/>
    <w:rsid w:val="00D9608A"/>
    <w:rsid w:val="00D97696"/>
    <w:rsid w:val="00D978CC"/>
    <w:rsid w:val="00DA0741"/>
    <w:rsid w:val="00DA16E7"/>
    <w:rsid w:val="00DA374F"/>
    <w:rsid w:val="00DA409C"/>
    <w:rsid w:val="00DA4691"/>
    <w:rsid w:val="00DA46E0"/>
    <w:rsid w:val="00DA77F5"/>
    <w:rsid w:val="00DA7851"/>
    <w:rsid w:val="00DB0617"/>
    <w:rsid w:val="00DB1605"/>
    <w:rsid w:val="00DB3BB3"/>
    <w:rsid w:val="00DC03C9"/>
    <w:rsid w:val="00DC07CE"/>
    <w:rsid w:val="00DC3721"/>
    <w:rsid w:val="00DC729A"/>
    <w:rsid w:val="00DC7D79"/>
    <w:rsid w:val="00DD0AB8"/>
    <w:rsid w:val="00DD1AA6"/>
    <w:rsid w:val="00DD295A"/>
    <w:rsid w:val="00DE29FE"/>
    <w:rsid w:val="00DE3C6B"/>
    <w:rsid w:val="00DE72A8"/>
    <w:rsid w:val="00DF001D"/>
    <w:rsid w:val="00DF0CBD"/>
    <w:rsid w:val="00DF4CE7"/>
    <w:rsid w:val="00DF6A56"/>
    <w:rsid w:val="00E0076D"/>
    <w:rsid w:val="00E018FD"/>
    <w:rsid w:val="00E032E1"/>
    <w:rsid w:val="00E03858"/>
    <w:rsid w:val="00E04E18"/>
    <w:rsid w:val="00E05BF1"/>
    <w:rsid w:val="00E0779D"/>
    <w:rsid w:val="00E1160F"/>
    <w:rsid w:val="00E13E5E"/>
    <w:rsid w:val="00E15961"/>
    <w:rsid w:val="00E15EBD"/>
    <w:rsid w:val="00E174A1"/>
    <w:rsid w:val="00E22660"/>
    <w:rsid w:val="00E25415"/>
    <w:rsid w:val="00E348CC"/>
    <w:rsid w:val="00E358A2"/>
    <w:rsid w:val="00E37A9A"/>
    <w:rsid w:val="00E40A3E"/>
    <w:rsid w:val="00E429BD"/>
    <w:rsid w:val="00E42FBB"/>
    <w:rsid w:val="00E45479"/>
    <w:rsid w:val="00E45C8C"/>
    <w:rsid w:val="00E46EAB"/>
    <w:rsid w:val="00E47DCF"/>
    <w:rsid w:val="00E53C96"/>
    <w:rsid w:val="00E54ED3"/>
    <w:rsid w:val="00E5596A"/>
    <w:rsid w:val="00E57B63"/>
    <w:rsid w:val="00E62293"/>
    <w:rsid w:val="00E627C1"/>
    <w:rsid w:val="00E63B73"/>
    <w:rsid w:val="00E656E9"/>
    <w:rsid w:val="00E65ED4"/>
    <w:rsid w:val="00E66AFD"/>
    <w:rsid w:val="00E67AAC"/>
    <w:rsid w:val="00E708D5"/>
    <w:rsid w:val="00E74FE9"/>
    <w:rsid w:val="00E7559C"/>
    <w:rsid w:val="00E77F46"/>
    <w:rsid w:val="00E818E9"/>
    <w:rsid w:val="00E83131"/>
    <w:rsid w:val="00E84A98"/>
    <w:rsid w:val="00E85DA5"/>
    <w:rsid w:val="00E91891"/>
    <w:rsid w:val="00E92837"/>
    <w:rsid w:val="00E93CA2"/>
    <w:rsid w:val="00E94A10"/>
    <w:rsid w:val="00EA6EF7"/>
    <w:rsid w:val="00EB2384"/>
    <w:rsid w:val="00EB4CBD"/>
    <w:rsid w:val="00EC0984"/>
    <w:rsid w:val="00EC11AF"/>
    <w:rsid w:val="00EC777C"/>
    <w:rsid w:val="00ED258E"/>
    <w:rsid w:val="00ED7F00"/>
    <w:rsid w:val="00EE179B"/>
    <w:rsid w:val="00EE2F1C"/>
    <w:rsid w:val="00EE4A82"/>
    <w:rsid w:val="00EE523C"/>
    <w:rsid w:val="00EE601E"/>
    <w:rsid w:val="00EE6FD4"/>
    <w:rsid w:val="00EE770D"/>
    <w:rsid w:val="00EF540C"/>
    <w:rsid w:val="00F057A7"/>
    <w:rsid w:val="00F10A37"/>
    <w:rsid w:val="00F136AF"/>
    <w:rsid w:val="00F227B8"/>
    <w:rsid w:val="00F2377B"/>
    <w:rsid w:val="00F24A6B"/>
    <w:rsid w:val="00F30CE3"/>
    <w:rsid w:val="00F341B3"/>
    <w:rsid w:val="00F34703"/>
    <w:rsid w:val="00F35A72"/>
    <w:rsid w:val="00F369F0"/>
    <w:rsid w:val="00F40EC9"/>
    <w:rsid w:val="00F412BA"/>
    <w:rsid w:val="00F45FCE"/>
    <w:rsid w:val="00F46128"/>
    <w:rsid w:val="00F47D8E"/>
    <w:rsid w:val="00F53076"/>
    <w:rsid w:val="00F53C2A"/>
    <w:rsid w:val="00F54374"/>
    <w:rsid w:val="00F545B4"/>
    <w:rsid w:val="00F54612"/>
    <w:rsid w:val="00F54C1C"/>
    <w:rsid w:val="00F60C26"/>
    <w:rsid w:val="00F61090"/>
    <w:rsid w:val="00F62F48"/>
    <w:rsid w:val="00F62F7D"/>
    <w:rsid w:val="00F63999"/>
    <w:rsid w:val="00F66304"/>
    <w:rsid w:val="00F73A39"/>
    <w:rsid w:val="00F83ACA"/>
    <w:rsid w:val="00F84039"/>
    <w:rsid w:val="00F844E4"/>
    <w:rsid w:val="00F85676"/>
    <w:rsid w:val="00F85B1F"/>
    <w:rsid w:val="00F90F6C"/>
    <w:rsid w:val="00F92939"/>
    <w:rsid w:val="00F933BF"/>
    <w:rsid w:val="00F96A3D"/>
    <w:rsid w:val="00F96DDC"/>
    <w:rsid w:val="00FA026C"/>
    <w:rsid w:val="00FA0DF6"/>
    <w:rsid w:val="00FA4200"/>
    <w:rsid w:val="00FA574B"/>
    <w:rsid w:val="00FA734A"/>
    <w:rsid w:val="00FB0F97"/>
    <w:rsid w:val="00FB1A82"/>
    <w:rsid w:val="00FB4C5D"/>
    <w:rsid w:val="00FB5F80"/>
    <w:rsid w:val="00FB7813"/>
    <w:rsid w:val="00FB78E1"/>
    <w:rsid w:val="00FC31D1"/>
    <w:rsid w:val="00FD098B"/>
    <w:rsid w:val="00FD4BD7"/>
    <w:rsid w:val="00FD5429"/>
    <w:rsid w:val="00FD64BF"/>
    <w:rsid w:val="00FD6822"/>
    <w:rsid w:val="00FE1FE6"/>
    <w:rsid w:val="00FE2657"/>
    <w:rsid w:val="00FE430E"/>
    <w:rsid w:val="00FE52C3"/>
    <w:rsid w:val="00FE5935"/>
    <w:rsid w:val="00FE751C"/>
    <w:rsid w:val="00FF1572"/>
    <w:rsid w:val="00FF3259"/>
    <w:rsid w:val="00FF4422"/>
    <w:rsid w:val="00FF45D7"/>
    <w:rsid w:val="00FF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921A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14709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13E5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Standard"/>
    <w:rsid w:val="00F90F6C"/>
    <w:pPr>
      <w:jc w:val="center"/>
    </w:pPr>
    <w:rPr>
      <w:rFonts w:ascii="Calibri" w:hAnsi="Calibri" w:cstheme="minorBidi"/>
      <w:lang w:val="en-US" w:eastAsia="en-US"/>
    </w:rPr>
  </w:style>
  <w:style w:type="paragraph" w:customStyle="1" w:styleId="EndNoteBibliography">
    <w:name w:val="EndNote Bibliography"/>
    <w:basedOn w:val="Standard"/>
    <w:rsid w:val="00F90F6C"/>
    <w:rPr>
      <w:rFonts w:ascii="Calibri" w:hAnsi="Calibri" w:cstheme="minorBidi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9A034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A0344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A0344"/>
  </w:style>
  <w:style w:type="paragraph" w:customStyle="1" w:styleId="Normale3">
    <w:name w:val="Normale3"/>
    <w:rsid w:val="000A5139"/>
    <w:rPr>
      <w:rFonts w:ascii="Times New Roman" w:eastAsia="?????? Pro W3" w:hAnsi="Times New Roman" w:cs="Times New Roman"/>
      <w:color w:val="00000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0A51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665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84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urio</dc:creator>
  <cp:keywords/>
  <dc:description/>
  <cp:lastModifiedBy>Curio, Jonathan</cp:lastModifiedBy>
  <cp:revision>193</cp:revision>
  <dcterms:created xsi:type="dcterms:W3CDTF">2022-04-15T10:23:00Z</dcterms:created>
  <dcterms:modified xsi:type="dcterms:W3CDTF">2023-04-09T15:54:00Z</dcterms:modified>
</cp:coreProperties>
</file>